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776" w:rsidRPr="0067435E" w:rsidRDefault="00A67776" w:rsidP="00A67776">
      <w:pPr>
        <w:pStyle w:val="Heading1"/>
        <w:rPr>
          <w:rFonts w:cs="Times New Roman"/>
          <w:sz w:val="20"/>
          <w:szCs w:val="20"/>
        </w:rPr>
      </w:pPr>
      <w:r w:rsidRPr="0067435E">
        <w:rPr>
          <w:rFonts w:cs="Times New Roman"/>
          <w:sz w:val="20"/>
          <w:szCs w:val="20"/>
        </w:rPr>
        <w:t>Supplementary</w:t>
      </w:r>
    </w:p>
    <w:p w:rsidR="00A67776" w:rsidRPr="0067435E" w:rsidRDefault="00A67776" w:rsidP="00A67776">
      <w:pPr>
        <w:pStyle w:val="Heading2"/>
        <w:rPr>
          <w:rFonts w:cs="Times New Roman"/>
          <w:sz w:val="20"/>
          <w:szCs w:val="20"/>
        </w:rPr>
      </w:pPr>
      <w:bookmarkStart w:id="0" w:name="_tyjcwt" w:colFirst="0" w:colLast="0"/>
      <w:bookmarkEnd w:id="0"/>
      <w:r w:rsidRPr="0067435E">
        <w:rPr>
          <w:rFonts w:cs="Times New Roman"/>
          <w:sz w:val="20"/>
          <w:szCs w:val="20"/>
        </w:rPr>
        <w:t>Review repeatability</w:t>
      </w:r>
    </w:p>
    <w:p w:rsidR="00A67776" w:rsidRPr="0067435E" w:rsidRDefault="00A67776" w:rsidP="00A67776">
      <w:pPr>
        <w:spacing w:after="0" w:line="480" w:lineRule="auto"/>
        <w:rPr>
          <w:rFonts w:ascii="Times New Roman" w:hAnsi="Times New Roman" w:cs="Times New Roman"/>
        </w:rPr>
      </w:pPr>
      <w:bookmarkStart w:id="1" w:name="_3dy6vkm" w:colFirst="0" w:colLast="0"/>
      <w:bookmarkEnd w:id="1"/>
      <w:r w:rsidRPr="0067435E">
        <w:rPr>
          <w:rFonts w:ascii="Times New Roman" w:hAnsi="Times New Roman" w:cs="Times New Roman"/>
        </w:rPr>
        <w:t>We had alternate reviewers revisit 30% of papers, with a focus on those with &lt; 5 rows, to ensure our data collection was repeatable. We repeated data collection on a subset of columns, to which our inference was most sensitive, including EWE type, effect size and direction, compensation and recovery. For each of these columns we created a repeatability score for each column (the percent of matching records between the original and revisited data). Columns that failed to produce a repeatability score of &gt; 85 in our initial sub-sample, were revisited across all data (entire sample) by an additional reviewer and any discrepancies were discussed and revised based on group agreement.</w:t>
      </w:r>
      <w:bookmarkStart w:id="2" w:name="_1t3h5sf" w:colFirst="0" w:colLast="0"/>
      <w:bookmarkStart w:id="3" w:name="_4d34og8" w:colFirst="0" w:colLast="0"/>
      <w:bookmarkEnd w:id="2"/>
      <w:bookmarkEnd w:id="3"/>
    </w:p>
    <w:p w:rsidR="00A67776" w:rsidRPr="0067435E" w:rsidRDefault="00A67776" w:rsidP="00A67776">
      <w:pPr>
        <w:spacing w:after="0" w:line="480" w:lineRule="auto"/>
        <w:rPr>
          <w:rFonts w:ascii="Times New Roman" w:hAnsi="Times New Roman" w:cs="Times New Roman"/>
        </w:rPr>
      </w:pPr>
    </w:p>
    <w:p w:rsidR="00A67776" w:rsidRPr="0067435E" w:rsidRDefault="00A67776" w:rsidP="00A67776">
      <w:pPr>
        <w:pStyle w:val="Heading2"/>
        <w:rPr>
          <w:rFonts w:cs="Times New Roman"/>
          <w:sz w:val="20"/>
          <w:szCs w:val="20"/>
        </w:rPr>
      </w:pPr>
      <w:r w:rsidRPr="0067435E">
        <w:rPr>
          <w:rFonts w:cs="Times New Roman"/>
          <w:sz w:val="20"/>
          <w:szCs w:val="20"/>
        </w:rPr>
        <w:t>Review Database</w:t>
      </w:r>
    </w:p>
    <w:p w:rsidR="008A3FE5" w:rsidRPr="0067435E" w:rsidRDefault="00A67776" w:rsidP="00A67776">
      <w:pPr>
        <w:rPr>
          <w:rFonts w:ascii="Times New Roman" w:hAnsi="Times New Roman" w:cs="Times New Roman"/>
        </w:rPr>
      </w:pPr>
      <w:r w:rsidRPr="0067435E">
        <w:rPr>
          <w:rFonts w:ascii="Times New Roman" w:hAnsi="Times New Roman" w:cs="Times New Roman"/>
        </w:rPr>
        <w:t>We will publish, as a data table, the metrics collected for each species and EWE from each paper in our review.</w:t>
      </w:r>
    </w:p>
    <w:p w:rsidR="00670C79" w:rsidRPr="0067435E" w:rsidRDefault="00670C79" w:rsidP="00A67776">
      <w:pPr>
        <w:rPr>
          <w:rFonts w:ascii="Times New Roman" w:hAnsi="Times New Roman" w:cs="Times New Roman"/>
        </w:rPr>
      </w:pPr>
    </w:p>
    <w:p w:rsidR="00F8087D" w:rsidRPr="0067435E" w:rsidRDefault="00670C79" w:rsidP="00A67776">
      <w:pPr>
        <w:rPr>
          <w:rFonts w:ascii="Times New Roman" w:hAnsi="Times New Roman" w:cs="Times New Roman"/>
          <w:i/>
        </w:rPr>
      </w:pPr>
      <w:r w:rsidRPr="0067435E">
        <w:rPr>
          <w:rFonts w:ascii="Times New Roman" w:hAnsi="Times New Roman" w:cs="Times New Roman"/>
          <w:i/>
        </w:rPr>
        <w:t>Model Selection</w:t>
      </w:r>
    </w:p>
    <w:p w:rsidR="00750EE3" w:rsidRPr="0067435E" w:rsidRDefault="00750EE3" w:rsidP="00A67776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659" w:type="dxa"/>
        <w:tblLook w:val="04A0" w:firstRow="1" w:lastRow="0" w:firstColumn="1" w:lastColumn="0" w:noHBand="0" w:noVBand="1"/>
      </w:tblPr>
      <w:tblGrid>
        <w:gridCol w:w="1388"/>
        <w:gridCol w:w="1480"/>
        <w:gridCol w:w="1260"/>
        <w:gridCol w:w="1205"/>
        <w:gridCol w:w="383"/>
        <w:gridCol w:w="750"/>
        <w:gridCol w:w="766"/>
        <w:gridCol w:w="666"/>
        <w:gridCol w:w="761"/>
      </w:tblGrid>
      <w:tr w:rsidR="00BD0638" w:rsidRPr="0067435E" w:rsidTr="00AC2309">
        <w:trPr>
          <w:trHeight w:val="300"/>
        </w:trPr>
        <w:tc>
          <w:tcPr>
            <w:tcW w:w="8659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  <w:t>Table AI. 1</w:t>
            </w: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Model selection values for selection among logistic regression models predicting the probability of species population decline after a EWE. Covariates include species group (sp.group2), a </w:t>
            </w: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oolean</w:t>
            </w:r>
            <w:proofErr w:type="spellEnd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indicating whether compensation occurred during or after the EWE, and EWE type (</w:t>
            </w: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Type_Lump</w:t>
            </w:r>
            <w:proofErr w:type="spellEnd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).</w:t>
            </w:r>
          </w:p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AC2309" w:rsidRPr="0067435E" w:rsidTr="00AC2309">
        <w:trPr>
          <w:trHeight w:val="300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(Intercept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Compens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p.grouped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Type_Lump</w:t>
            </w:r>
            <w:proofErr w:type="spellEnd"/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f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gLik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AICc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elta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weight</w:t>
            </w:r>
          </w:p>
        </w:tc>
      </w:tr>
      <w:tr w:rsidR="00BD0638" w:rsidRPr="0067435E" w:rsidTr="00AC2309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70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55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75</w:t>
            </w:r>
          </w:p>
        </w:tc>
      </w:tr>
      <w:tr w:rsidR="00BD0638" w:rsidRPr="0067435E" w:rsidTr="00AC2309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74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58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9</w:t>
            </w:r>
          </w:p>
        </w:tc>
      </w:tr>
      <w:tr w:rsidR="00BD0638" w:rsidRPr="0067435E" w:rsidTr="00AC2309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76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62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</w:tr>
      <w:tr w:rsidR="00BD0638" w:rsidRPr="0067435E" w:rsidTr="00AC2309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74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62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</w:tr>
      <w:tr w:rsidR="00BD0638" w:rsidRPr="0067435E" w:rsidTr="00AC2309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84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2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6.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BD0638" w:rsidRPr="0067435E" w:rsidTr="00AC2309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82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4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8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BD0638" w:rsidRPr="0067435E" w:rsidTr="00AC2309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85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7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2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BD0638" w:rsidRPr="0067435E" w:rsidTr="00AC2309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89.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80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4.3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0638" w:rsidRPr="0067435E" w:rsidRDefault="00BD0638" w:rsidP="00BD0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</w:tbl>
    <w:p w:rsidR="00750EE3" w:rsidRDefault="00750EE3" w:rsidP="00A67776">
      <w:pPr>
        <w:rPr>
          <w:rFonts w:ascii="Times New Roman" w:hAnsi="Times New Roman" w:cs="Times New Roman"/>
          <w:i/>
          <w:sz w:val="16"/>
          <w:szCs w:val="16"/>
        </w:rPr>
      </w:pPr>
    </w:p>
    <w:p w:rsidR="0067435E" w:rsidRPr="0067435E" w:rsidRDefault="0067435E" w:rsidP="00A67776">
      <w:pPr>
        <w:rPr>
          <w:rFonts w:ascii="Times New Roman" w:hAnsi="Times New Roman" w:cs="Times New Roman"/>
          <w:i/>
          <w:sz w:val="16"/>
          <w:szCs w:val="16"/>
        </w:rPr>
      </w:pPr>
    </w:p>
    <w:p w:rsidR="00AC2309" w:rsidRPr="0067435E" w:rsidRDefault="00AC2309" w:rsidP="00A67776">
      <w:pPr>
        <w:rPr>
          <w:rFonts w:ascii="Times New Roman" w:hAnsi="Times New Roman" w:cs="Times New Roman"/>
          <w:i/>
          <w:sz w:val="16"/>
          <w:szCs w:val="16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256"/>
        <w:gridCol w:w="1367"/>
        <w:gridCol w:w="1212"/>
        <w:gridCol w:w="1140"/>
        <w:gridCol w:w="877"/>
        <w:gridCol w:w="877"/>
        <w:gridCol w:w="877"/>
        <w:gridCol w:w="877"/>
        <w:gridCol w:w="877"/>
      </w:tblGrid>
      <w:tr w:rsidR="00886887" w:rsidRPr="0067435E" w:rsidTr="0067435E">
        <w:trPr>
          <w:trHeight w:val="300"/>
        </w:trPr>
        <w:tc>
          <w:tcPr>
            <w:tcW w:w="936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887" w:rsidRPr="0067435E" w:rsidRDefault="00886887" w:rsidP="008868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  <w:t>Table AI. 2</w:t>
            </w: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Model selection values for selection among linear regression models predicting the magnitude of species population decline after a EWE. Covariates include species group (sp.group2), a </w:t>
            </w: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oolean</w:t>
            </w:r>
            <w:proofErr w:type="spellEnd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indicating whether compensation occurred during or after the EWE, and EWE type (</w:t>
            </w: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Type_Lump</w:t>
            </w:r>
            <w:proofErr w:type="spellEnd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).</w:t>
            </w:r>
          </w:p>
        </w:tc>
      </w:tr>
      <w:tr w:rsidR="00886887" w:rsidRPr="0067435E" w:rsidTr="00886887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(Intercept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Compensatio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p.grouped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Type_Lump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f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gLik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AICc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elt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weight</w:t>
            </w:r>
          </w:p>
        </w:tc>
      </w:tr>
      <w:tr w:rsidR="00886887" w:rsidRPr="0067435E" w:rsidTr="0088688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59.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18.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45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37</w:t>
            </w:r>
          </w:p>
        </w:tc>
      </w:tr>
      <w:tr w:rsidR="00886887" w:rsidRPr="0067435E" w:rsidTr="0088688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76.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15.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45.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31</w:t>
            </w:r>
          </w:p>
        </w:tc>
      </w:tr>
      <w:tr w:rsidR="00886887" w:rsidRPr="0067435E" w:rsidTr="0088688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61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18.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47.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3</w:t>
            </w:r>
          </w:p>
        </w:tc>
      </w:tr>
      <w:tr w:rsidR="00886887" w:rsidRPr="0067435E" w:rsidTr="0088688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lastRenderedPageBreak/>
              <w:t>-75.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14.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47.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3</w:t>
            </w:r>
          </w:p>
        </w:tc>
      </w:tr>
      <w:tr w:rsidR="00886887" w:rsidRPr="0067435E" w:rsidTr="0088688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00.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19.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50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</w:tr>
      <w:tr w:rsidR="00886887" w:rsidRPr="0067435E" w:rsidTr="0088688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68.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23.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51.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</w:tr>
      <w:tr w:rsidR="00886887" w:rsidRPr="0067435E" w:rsidTr="0088688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00.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19.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52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</w:tr>
      <w:tr w:rsidR="00886887" w:rsidRPr="0067435E" w:rsidTr="0088688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66.4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23.6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53.5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8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6887" w:rsidRPr="0067435E" w:rsidRDefault="00886887" w:rsidP="0088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</w:tr>
    </w:tbl>
    <w:p w:rsidR="00B6119B" w:rsidRPr="0067435E" w:rsidRDefault="00B6119B" w:rsidP="00A67776">
      <w:pPr>
        <w:rPr>
          <w:rFonts w:ascii="Times New Roman" w:hAnsi="Times New Roman" w:cs="Times New Roman"/>
          <w:sz w:val="18"/>
          <w:szCs w:val="18"/>
        </w:rPr>
      </w:pPr>
      <w:bookmarkStart w:id="4" w:name="_GoBack"/>
      <w:bookmarkEnd w:id="4"/>
    </w:p>
    <w:p w:rsidR="0067435E" w:rsidRPr="0067435E" w:rsidRDefault="0067435E" w:rsidP="0067435E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938" w:type="dxa"/>
        <w:tblLook w:val="04A0" w:firstRow="1" w:lastRow="0" w:firstColumn="1" w:lastColumn="0" w:noHBand="0" w:noVBand="1"/>
      </w:tblPr>
      <w:tblGrid>
        <w:gridCol w:w="912"/>
        <w:gridCol w:w="980"/>
        <w:gridCol w:w="648"/>
        <w:gridCol w:w="607"/>
        <w:gridCol w:w="760"/>
        <w:gridCol w:w="580"/>
        <w:gridCol w:w="1032"/>
        <w:gridCol w:w="545"/>
        <w:gridCol w:w="500"/>
        <w:gridCol w:w="643"/>
        <w:gridCol w:w="581"/>
        <w:gridCol w:w="581"/>
        <w:gridCol w:w="660"/>
      </w:tblGrid>
      <w:tr w:rsidR="0067435E" w:rsidRPr="0067435E" w:rsidTr="0067435E">
        <w:trPr>
          <w:trHeight w:val="300"/>
        </w:trPr>
        <w:tc>
          <w:tcPr>
            <w:tcW w:w="8938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435E" w:rsidRPr="0067435E" w:rsidRDefault="0067435E" w:rsidP="006743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43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AI. 3</w:t>
            </w:r>
            <w:r w:rsidRPr="0067435E">
              <w:rPr>
                <w:rFonts w:ascii="Times New Roman" w:hAnsi="Times New Roman" w:cs="Times New Roman"/>
                <w:sz w:val="16"/>
                <w:szCs w:val="16"/>
              </w:rPr>
              <w:t xml:space="preserve"> Model selection values for selection among logistic regression models predicting the probability of recovery among species populations that declined after a EWE. Covariates include the body mass of the species (</w:t>
            </w: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A Body Ma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, in grams</w:t>
            </w:r>
            <w:r w:rsidRPr="0067435E">
              <w:rPr>
                <w:rFonts w:ascii="Times New Roman" w:hAnsi="Times New Roman" w:cs="Times New Roman"/>
                <w:sz w:val="16"/>
                <w:szCs w:val="16"/>
              </w:rPr>
              <w:t xml:space="preserve">), the duration the popul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as monitored for a recovery  (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u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in days</w:t>
            </w:r>
            <w:r w:rsidRPr="0067435E">
              <w:rPr>
                <w:rFonts w:ascii="Times New Roman" w:hAnsi="Times New Roman" w:cs="Times New Roman"/>
                <w:sz w:val="16"/>
                <w:szCs w:val="16"/>
              </w:rPr>
              <w:t>), whether the species exhibited any compensation in response to the EWE (Com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7435E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Pr="0067435E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CA" w:eastAsia="en-US"/>
              </w:rPr>
              <w:t>species group (sp.group2),  female age of maturity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e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ur</w:t>
            </w:r>
            <w:proofErr w:type="spellEnd"/>
            <w:r w:rsidRPr="0067435E">
              <w:rPr>
                <w:rFonts w:ascii="Times New Roman" w:hAnsi="Times New Roman" w:cs="Times New Roman"/>
                <w:sz w:val="16"/>
                <w:szCs w:val="16"/>
              </w:rPr>
              <w:t>), and the magnitude of the decline caused by the EWE (Effect).</w:t>
            </w:r>
          </w:p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(Intercept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Body Mas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Comp.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Effec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Fem. Ma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M. </w:t>
            </w: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ur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p.grouped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Typ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f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gLik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AICc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elt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E" w:rsidRPr="0067435E" w:rsidRDefault="0067435E" w:rsidP="0067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weight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6.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6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3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8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7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21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8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8.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8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3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9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8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8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9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8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9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8.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9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9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7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8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0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0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5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7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0.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0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4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9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9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0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7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0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0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0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1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0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6.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1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0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7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1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1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6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1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1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1.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1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1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1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2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1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6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2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1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2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2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2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7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2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7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2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8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2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2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7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3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3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3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lastRenderedPageBreak/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6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3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3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8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3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3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3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3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6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3.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3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4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3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4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3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4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3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6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4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8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4.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4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4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3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5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3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5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5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5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5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6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5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5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6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5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7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6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9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3.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7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7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0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1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0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9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1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0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2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1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1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2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1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1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3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2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2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3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2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2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3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3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3.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4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3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4.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6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5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4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6.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6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3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7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6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5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7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6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4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7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7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5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7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7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4.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8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7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4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8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7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4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8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7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7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8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8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6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8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8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7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9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9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4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0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9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8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0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9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7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1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0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7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1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1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7.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2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1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lastRenderedPageBreak/>
              <w:t>-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8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2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1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0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2.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2.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7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3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2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7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4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4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0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4.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4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0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5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4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  <w:tr w:rsidR="0067435E" w:rsidRPr="0067435E" w:rsidTr="0067435E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0.3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6.9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6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E" w:rsidRPr="0067435E" w:rsidRDefault="0067435E" w:rsidP="0067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67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</w:tr>
    </w:tbl>
    <w:p w:rsidR="00886887" w:rsidRPr="0067435E" w:rsidRDefault="0067435E" w:rsidP="0067435E">
      <w:pPr>
        <w:rPr>
          <w:rFonts w:ascii="Times New Roman" w:hAnsi="Times New Roman" w:cs="Times New Roman"/>
          <w:sz w:val="18"/>
          <w:szCs w:val="18"/>
        </w:rPr>
      </w:pPr>
      <w:r w:rsidRPr="0067435E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886887" w:rsidRPr="006743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776"/>
    <w:rsid w:val="001D1BE6"/>
    <w:rsid w:val="003D2FB8"/>
    <w:rsid w:val="005322CB"/>
    <w:rsid w:val="0054161C"/>
    <w:rsid w:val="005716AC"/>
    <w:rsid w:val="005C130D"/>
    <w:rsid w:val="005E6551"/>
    <w:rsid w:val="00670C79"/>
    <w:rsid w:val="0067435E"/>
    <w:rsid w:val="00750EE3"/>
    <w:rsid w:val="007D3DF7"/>
    <w:rsid w:val="00885C27"/>
    <w:rsid w:val="00886887"/>
    <w:rsid w:val="008A3FE5"/>
    <w:rsid w:val="009770A3"/>
    <w:rsid w:val="00A67776"/>
    <w:rsid w:val="00AC2309"/>
    <w:rsid w:val="00B6119B"/>
    <w:rsid w:val="00BD0638"/>
    <w:rsid w:val="00C26272"/>
    <w:rsid w:val="00C77B5E"/>
    <w:rsid w:val="00D430E2"/>
    <w:rsid w:val="00F8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AFC0E"/>
  <w15:chartTrackingRefBased/>
  <w15:docId w15:val="{738F1E1B-8DBD-4B71-8724-825CDFF1C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776"/>
    <w:pPr>
      <w:spacing w:after="120" w:line="264" w:lineRule="auto"/>
    </w:pPr>
    <w:rPr>
      <w:rFonts w:eastAsiaTheme="minorEastAsia"/>
      <w:sz w:val="20"/>
      <w:szCs w:val="20"/>
      <w:lang w:val="en-US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77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67776"/>
    <w:pPr>
      <w:outlineLvl w:val="1"/>
    </w:pPr>
    <w:rPr>
      <w:b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776"/>
    <w:rPr>
      <w:rFonts w:ascii="Times New Roman" w:eastAsiaTheme="majorEastAsia" w:hAnsi="Times New Roman" w:cstheme="majorBidi"/>
      <w:b/>
      <w:sz w:val="24"/>
      <w:szCs w:val="32"/>
      <w:lang w:val="en-US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A67776"/>
    <w:rPr>
      <w:rFonts w:ascii="Times New Roman" w:eastAsiaTheme="majorEastAsia" w:hAnsi="Times New Roman" w:cstheme="majorBidi"/>
      <w:i/>
      <w:sz w:val="24"/>
      <w:szCs w:val="28"/>
      <w:lang w:val="en-US" w:eastAsia="en-CA"/>
    </w:rPr>
  </w:style>
  <w:style w:type="table" w:styleId="TableGrid">
    <w:name w:val="Table Grid"/>
    <w:basedOn w:val="TableNormal"/>
    <w:uiPriority w:val="39"/>
    <w:rsid w:val="00541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435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743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435E"/>
    <w:rPr>
      <w:color w:val="954F72"/>
      <w:u w:val="single"/>
    </w:rPr>
  </w:style>
  <w:style w:type="paragraph" w:customStyle="1" w:styleId="msonormal0">
    <w:name w:val="msonormal"/>
    <w:basedOn w:val="Normal"/>
    <w:rsid w:val="00674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5">
    <w:name w:val="xl65"/>
    <w:basedOn w:val="Normal"/>
    <w:rsid w:val="006743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/>
    </w:rPr>
  </w:style>
  <w:style w:type="paragraph" w:customStyle="1" w:styleId="xl66">
    <w:name w:val="xl66"/>
    <w:basedOn w:val="Normal"/>
    <w:rsid w:val="006743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CA"/>
    </w:rPr>
  </w:style>
  <w:style w:type="paragraph" w:customStyle="1" w:styleId="xl67">
    <w:name w:val="xl67"/>
    <w:basedOn w:val="Normal"/>
    <w:rsid w:val="0067435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1155</Words>
  <Characters>658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son, Eric</dc:creator>
  <cp:keywords/>
  <dc:description/>
  <cp:lastModifiedBy>Neilson, Eric</cp:lastModifiedBy>
  <cp:revision>8</cp:revision>
  <dcterms:created xsi:type="dcterms:W3CDTF">2020-08-04T15:08:00Z</dcterms:created>
  <dcterms:modified xsi:type="dcterms:W3CDTF">2020-08-17T22:04:00Z</dcterms:modified>
</cp:coreProperties>
</file>